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D58F8" w14:textId="77777777" w:rsidR="00C411C7" w:rsidRPr="00077A6A" w:rsidRDefault="00C411C7" w:rsidP="00C411C7">
      <w:pPr>
        <w:spacing w:line="480" w:lineRule="auto"/>
        <w:jc w:val="both"/>
        <w:rPr>
          <w:lang w:val="en-US"/>
        </w:rPr>
      </w:pPr>
      <w:bookmarkStart w:id="0" w:name="_Hlk71282098"/>
      <w:bookmarkStart w:id="1" w:name="_Hlk54950615"/>
      <w:bookmarkStart w:id="2" w:name="_Hlk66800743"/>
      <w:bookmarkStart w:id="3" w:name="_GoBack"/>
      <w:bookmarkEnd w:id="0"/>
      <w:bookmarkEnd w:id="3"/>
      <w:r w:rsidRPr="00077A6A">
        <w:rPr>
          <w:rFonts w:ascii="Times New Roman" w:hAnsi="Times New Roman" w:cs="Times New Roman"/>
          <w:b/>
          <w:bCs/>
          <w:lang w:val="en-US"/>
        </w:rPr>
        <w:t xml:space="preserve">Step detection and energy expenditure at different speeds by three accelerometers in a controlled environment </w:t>
      </w:r>
      <w:bookmarkEnd w:id="1"/>
    </w:p>
    <w:bookmarkEnd w:id="2"/>
    <w:p w14:paraId="349B1C27" w14:textId="2EFE27FD" w:rsidR="00C411C7" w:rsidRPr="00077A6A" w:rsidRDefault="00C411C7" w:rsidP="00C411C7">
      <w:pPr>
        <w:spacing w:line="480" w:lineRule="auto"/>
        <w:ind w:right="282"/>
        <w:jc w:val="both"/>
        <w:rPr>
          <w:rFonts w:ascii="Times New Roman" w:hAnsi="Times New Roman"/>
        </w:rPr>
      </w:pPr>
      <w:r w:rsidRPr="00077A6A">
        <w:rPr>
          <w:rFonts w:ascii="Times New Roman" w:hAnsi="Times New Roman"/>
        </w:rPr>
        <w:t xml:space="preserve">Ville Stenbäck </w:t>
      </w:r>
      <w:r w:rsidRPr="00077A6A">
        <w:rPr>
          <w:rFonts w:ascii="Times New Roman" w:hAnsi="Times New Roman"/>
          <w:vertAlign w:val="superscript"/>
        </w:rPr>
        <w:t>1,2</w:t>
      </w:r>
      <w:r w:rsidRPr="00077A6A">
        <w:rPr>
          <w:rFonts w:ascii="Times New Roman" w:hAnsi="Times New Roman"/>
        </w:rPr>
        <w:t xml:space="preserve">, Juhani Leppäluoto </w:t>
      </w:r>
      <w:r w:rsidRPr="00077A6A">
        <w:rPr>
          <w:rFonts w:ascii="Times New Roman" w:hAnsi="Times New Roman"/>
          <w:vertAlign w:val="superscript"/>
        </w:rPr>
        <w:t>1</w:t>
      </w:r>
      <w:r w:rsidRPr="00077A6A">
        <w:rPr>
          <w:rFonts w:ascii="Times New Roman" w:hAnsi="Times New Roman"/>
        </w:rPr>
        <w:t>, Nelli Leskelä</w:t>
      </w:r>
      <w:r w:rsidRPr="00077A6A">
        <w:rPr>
          <w:rFonts w:ascii="Times New Roman" w:hAnsi="Times New Roman"/>
          <w:vertAlign w:val="superscript"/>
        </w:rPr>
        <w:t>1</w:t>
      </w:r>
      <w:r w:rsidRPr="00077A6A">
        <w:rPr>
          <w:rFonts w:ascii="Times New Roman" w:hAnsi="Times New Roman"/>
        </w:rPr>
        <w:t>, Linda Viitala</w:t>
      </w:r>
      <w:r w:rsidRPr="00077A6A">
        <w:rPr>
          <w:rFonts w:ascii="Times New Roman" w:hAnsi="Times New Roman"/>
          <w:vertAlign w:val="superscript"/>
        </w:rPr>
        <w:t>1</w:t>
      </w:r>
      <w:r w:rsidRPr="00077A6A">
        <w:rPr>
          <w:rFonts w:ascii="Times New Roman" w:hAnsi="Times New Roman"/>
        </w:rPr>
        <w:t>, Erkki Vihriälä</w:t>
      </w:r>
      <w:r w:rsidR="00415C0A" w:rsidRPr="00077A6A">
        <w:rPr>
          <w:rFonts w:ascii="Times New Roman" w:hAnsi="Times New Roman"/>
          <w:vertAlign w:val="superscript"/>
        </w:rPr>
        <w:t>3</w:t>
      </w:r>
      <w:r w:rsidRPr="00077A6A">
        <w:rPr>
          <w:rFonts w:ascii="Times New Roman" w:hAnsi="Times New Roman"/>
        </w:rPr>
        <w:t>, Dominique Gagnon</w:t>
      </w:r>
      <w:r w:rsidRPr="00077A6A">
        <w:rPr>
          <w:rFonts w:ascii="Times New Roman" w:hAnsi="Times New Roman"/>
          <w:vertAlign w:val="superscript"/>
        </w:rPr>
        <w:t>1</w:t>
      </w:r>
      <w:r w:rsidR="00246904" w:rsidRPr="00077A6A">
        <w:rPr>
          <w:rFonts w:ascii="Times New Roman" w:hAnsi="Times New Roman"/>
          <w:vertAlign w:val="superscript"/>
        </w:rPr>
        <w:t>,4</w:t>
      </w:r>
      <w:r w:rsidRPr="00077A6A">
        <w:rPr>
          <w:rFonts w:ascii="Times New Roman" w:hAnsi="Times New Roman"/>
        </w:rPr>
        <w:t>, Mikko Tulppo</w:t>
      </w:r>
      <w:r w:rsidRPr="00077A6A">
        <w:rPr>
          <w:rFonts w:ascii="Times New Roman" w:hAnsi="Times New Roman"/>
          <w:vertAlign w:val="superscript"/>
        </w:rPr>
        <w:t xml:space="preserve">1 </w:t>
      </w:r>
      <w:r w:rsidRPr="00077A6A">
        <w:rPr>
          <w:rFonts w:ascii="Times New Roman" w:hAnsi="Times New Roman"/>
        </w:rPr>
        <w:t xml:space="preserve">and Karl-Heinz Herzig </w:t>
      </w:r>
      <w:r w:rsidRPr="00077A6A">
        <w:rPr>
          <w:rFonts w:ascii="Times New Roman" w:hAnsi="Times New Roman"/>
          <w:vertAlign w:val="superscript"/>
        </w:rPr>
        <w:t>1,</w:t>
      </w:r>
      <w:r w:rsidR="00246904" w:rsidRPr="00077A6A">
        <w:rPr>
          <w:rFonts w:ascii="Times New Roman" w:hAnsi="Times New Roman"/>
          <w:vertAlign w:val="superscript"/>
        </w:rPr>
        <w:t>5</w:t>
      </w:r>
    </w:p>
    <w:p w14:paraId="1EB857A8" w14:textId="77777777" w:rsidR="00451070" w:rsidRPr="00077A6A" w:rsidRDefault="00451070">
      <w:pPr>
        <w:rPr>
          <w:noProof/>
        </w:rPr>
      </w:pPr>
    </w:p>
    <w:p w14:paraId="32C0221B" w14:textId="57B63742" w:rsidR="00213894" w:rsidRPr="00077A6A" w:rsidRDefault="00213894">
      <w:pPr>
        <w:rPr>
          <w:noProof/>
          <w:lang w:val="en-US"/>
        </w:rPr>
      </w:pPr>
      <w:r w:rsidRPr="00077A6A">
        <w:rPr>
          <w:noProof/>
          <w:lang w:val="en-US"/>
        </w:rPr>
        <w:t xml:space="preserve">Supplementary Table 1. </w:t>
      </w:r>
      <w:r w:rsidRPr="00077A6A">
        <w:rPr>
          <w:lang w:val="en-US"/>
        </w:rPr>
        <w:t xml:space="preserve">Means </w:t>
      </w:r>
      <w:r w:rsidRPr="00077A6A">
        <w:rPr>
          <w:rFonts w:cstheme="minorHAnsi"/>
          <w:lang w:val="en-US"/>
        </w:rPr>
        <w:t>±</w:t>
      </w:r>
      <w:r w:rsidRPr="00077A6A">
        <w:rPr>
          <w:lang w:val="en-US"/>
        </w:rPr>
        <w:t xml:space="preserve"> standard deviations and 95% limits of agreement for the Bland-Altman plots in each speed and device in the </w:t>
      </w:r>
      <w:r w:rsidR="00F72664" w:rsidRPr="00077A6A">
        <w:rPr>
          <w:lang w:val="en-US"/>
        </w:rPr>
        <w:t>optimization</w:t>
      </w:r>
      <w:r w:rsidRPr="00077A6A">
        <w:rPr>
          <w:lang w:val="en-US"/>
        </w:rPr>
        <w:t xml:space="preserve"> cohort</w:t>
      </w:r>
      <w:r w:rsidR="00F72664" w:rsidRPr="00077A6A">
        <w:rPr>
          <w:lang w:val="en-US"/>
        </w:rPr>
        <w:t xml:space="preserve"> 1</w:t>
      </w:r>
      <w:r w:rsidRPr="00077A6A">
        <w:rPr>
          <w:lang w:val="en-US"/>
        </w:rPr>
        <w:t>.</w:t>
      </w:r>
    </w:p>
    <w:p w14:paraId="02191688" w14:textId="77777777" w:rsidR="00213894" w:rsidRPr="00077A6A" w:rsidRDefault="00213894">
      <w:pPr>
        <w:rPr>
          <w:noProof/>
          <w:lang w:val="en-US"/>
        </w:rPr>
      </w:pPr>
    </w:p>
    <w:p w14:paraId="0598AD31" w14:textId="0FE93EC0" w:rsidR="00B01C8E" w:rsidRPr="00077A6A" w:rsidRDefault="00B01C8E">
      <w:pPr>
        <w:rPr>
          <w:noProof/>
        </w:rPr>
      </w:pPr>
      <w:r w:rsidRPr="00077A6A">
        <w:rPr>
          <w:noProof/>
          <w:lang w:val="en-US"/>
        </w:rPr>
        <w:drawing>
          <wp:inline distT="0" distB="0" distL="0" distR="0" wp14:anchorId="07125E96" wp14:editId="7D66DDC8">
            <wp:extent cx="5856626" cy="42481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342" cy="426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0A676" w14:textId="77777777" w:rsidR="00F72664" w:rsidRPr="00077A6A" w:rsidRDefault="00F72664">
      <w:pPr>
        <w:rPr>
          <w:noProof/>
        </w:rPr>
      </w:pPr>
    </w:p>
    <w:p w14:paraId="2FEEE22E" w14:textId="77777777" w:rsidR="00F72664" w:rsidRPr="00077A6A" w:rsidRDefault="00F72664">
      <w:pPr>
        <w:rPr>
          <w:noProof/>
        </w:rPr>
      </w:pPr>
    </w:p>
    <w:p w14:paraId="07481CD1" w14:textId="65AB29B0" w:rsidR="00D6483C" w:rsidRPr="00077A6A" w:rsidRDefault="00F72664" w:rsidP="00F72664">
      <w:pPr>
        <w:spacing w:after="160" w:line="259" w:lineRule="auto"/>
        <w:rPr>
          <w:noProof/>
        </w:rPr>
      </w:pPr>
      <w:r w:rsidRPr="00077A6A">
        <w:rPr>
          <w:noProof/>
        </w:rPr>
        <w:br w:type="page"/>
      </w:r>
    </w:p>
    <w:p w14:paraId="4F8B0EFC" w14:textId="77777777" w:rsidR="00D6483C" w:rsidRPr="00077A6A" w:rsidRDefault="00D6483C" w:rsidP="00D6483C">
      <w:pPr>
        <w:rPr>
          <w:rFonts w:ascii="Cambria" w:eastAsia="Times New Roman" w:hAnsi="Cambria" w:cs="Calibri"/>
          <w:color w:val="000000"/>
          <w:sz w:val="28"/>
          <w:szCs w:val="28"/>
          <w:lang w:eastAsia="fi-FI"/>
        </w:rPr>
        <w:sectPr w:rsidR="00D6483C" w:rsidRPr="00077A6A" w:rsidSect="00E66B07">
          <w:type w:val="continuous"/>
          <w:pgSz w:w="11900" w:h="16840"/>
          <w:pgMar w:top="1418" w:right="1134" w:bottom="1418" w:left="1134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1921"/>
        <w:tblW w:w="115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8"/>
        <w:gridCol w:w="1990"/>
        <w:gridCol w:w="3147"/>
        <w:gridCol w:w="2487"/>
        <w:gridCol w:w="2424"/>
      </w:tblGrid>
      <w:tr w:rsidR="00D6483C" w:rsidRPr="00077A6A" w14:paraId="00664856" w14:textId="77777777" w:rsidTr="00D6483C">
        <w:trPr>
          <w:trHeight w:val="196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15C11" w14:textId="77777777" w:rsidR="00D6483C" w:rsidRPr="00077A6A" w:rsidRDefault="00D6483C" w:rsidP="00D6483C">
            <w:pPr>
              <w:rPr>
                <w:rFonts w:ascii="Cambria" w:eastAsia="Times New Roman" w:hAnsi="Cambria" w:cs="Calibri"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8"/>
                <w:szCs w:val="28"/>
                <w:lang w:eastAsia="fi-FI"/>
              </w:rPr>
              <w:lastRenderedPageBreak/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5D8E9" w14:textId="77777777" w:rsidR="00D6483C" w:rsidRPr="00077A6A" w:rsidRDefault="00D6483C" w:rsidP="00D6483C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 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293A" w14:textId="77777777" w:rsidR="00D6483C" w:rsidRPr="00077A6A" w:rsidRDefault="00D6483C" w:rsidP="00D6483C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 </w:t>
            </w:r>
          </w:p>
        </w:tc>
        <w:tc>
          <w:tcPr>
            <w:tcW w:w="4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73F4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95% limits of agreement</w:t>
            </w:r>
          </w:p>
        </w:tc>
      </w:tr>
      <w:tr w:rsidR="00D6483C" w:rsidRPr="00077A6A" w14:paraId="13DDE360" w14:textId="77777777" w:rsidTr="00D6483C">
        <w:trPr>
          <w:trHeight w:val="196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1C5E9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Sartorio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25E1A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Speed (km/h)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20E73C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Mean ± std.dev.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3AFD4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Upper (+1.96 SD)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8D395A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Lower (-1.96 SD)</w:t>
            </w:r>
          </w:p>
        </w:tc>
      </w:tr>
      <w:tr w:rsidR="00D6483C" w:rsidRPr="00077A6A" w14:paraId="7C9C25D5" w14:textId="77777777" w:rsidTr="00D6483C">
        <w:trPr>
          <w:trHeight w:val="221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42689DC3" w14:textId="77777777" w:rsidR="00D6483C" w:rsidRPr="00077A6A" w:rsidRDefault="00D6483C" w:rsidP="00D6483C">
            <w:pPr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790B0C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  <w:t>1.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A99098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1.046 ± 0.38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1CEAC3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0.28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6728FC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1.801</w:t>
            </w:r>
          </w:p>
        </w:tc>
      </w:tr>
      <w:tr w:rsidR="00D6483C" w:rsidRPr="00077A6A" w14:paraId="685E9FD7" w14:textId="77777777" w:rsidTr="00D6483C">
        <w:trPr>
          <w:trHeight w:val="221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457DD" w14:textId="77777777" w:rsidR="00D6483C" w:rsidRPr="00077A6A" w:rsidRDefault="00D6483C" w:rsidP="00D6483C">
            <w:pPr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B79F2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  <w:t>3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22FC0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1.260 ± 0.55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B5BC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0.16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ED719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2.354</w:t>
            </w:r>
          </w:p>
        </w:tc>
      </w:tr>
      <w:tr w:rsidR="00D6483C" w:rsidRPr="00077A6A" w14:paraId="7F2530E5" w14:textId="77777777" w:rsidTr="00D6483C">
        <w:trPr>
          <w:trHeight w:val="221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1126D912" w14:textId="77777777" w:rsidR="00D6483C" w:rsidRPr="00077A6A" w:rsidRDefault="00D6483C" w:rsidP="00D6483C">
            <w:pPr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62327A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  <w:t>4.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3728DE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2.012 ± 1.27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27AF7B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0.47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83CB8F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4.503</w:t>
            </w:r>
          </w:p>
        </w:tc>
      </w:tr>
      <w:tr w:rsidR="00D6483C" w:rsidRPr="00077A6A" w14:paraId="2D7EA2ED" w14:textId="77777777" w:rsidTr="00D6483C">
        <w:trPr>
          <w:trHeight w:val="221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1BC73" w14:textId="77777777" w:rsidR="00D6483C" w:rsidRPr="00077A6A" w:rsidRDefault="00D6483C" w:rsidP="00D6483C">
            <w:pPr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759FA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  <w:t>9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8942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1.355 ± 1.40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5A716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1.40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79F15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4.113</w:t>
            </w:r>
          </w:p>
        </w:tc>
      </w:tr>
      <w:tr w:rsidR="00D6483C" w:rsidRPr="00077A6A" w14:paraId="272572B8" w14:textId="77777777" w:rsidTr="00D6483C">
        <w:trPr>
          <w:trHeight w:val="221"/>
        </w:trPr>
        <w:tc>
          <w:tcPr>
            <w:tcW w:w="1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bottom"/>
            <w:hideMark/>
          </w:tcPr>
          <w:p w14:paraId="6E3D2C18" w14:textId="77777777" w:rsidR="00D6483C" w:rsidRPr="00077A6A" w:rsidRDefault="00D6483C" w:rsidP="00D6483C">
            <w:pPr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D1984B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  <w:t>10.5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CC4D95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1.337 ± 0.66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C95341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0.03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8B9D7C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2.644</w:t>
            </w:r>
          </w:p>
        </w:tc>
      </w:tr>
      <w:tr w:rsidR="00D6483C" w:rsidRPr="00077A6A" w14:paraId="7041227F" w14:textId="77777777" w:rsidTr="00D6483C">
        <w:trPr>
          <w:trHeight w:val="221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EBA0F" w14:textId="77777777" w:rsidR="00D6483C" w:rsidRPr="00077A6A" w:rsidRDefault="00D6483C" w:rsidP="00D6483C">
            <w:pPr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8"/>
                <w:szCs w:val="28"/>
                <w:lang w:eastAsia="fi-FI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4BAA6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32"/>
                <w:szCs w:val="32"/>
                <w:lang w:eastAsia="fi-FI"/>
              </w:rPr>
              <w:t>total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94D0A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1.334 ± 0.980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D7790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0.58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09DC3" w14:textId="77777777" w:rsidR="00D6483C" w:rsidRPr="00077A6A" w:rsidRDefault="00D6483C" w:rsidP="00D6483C">
            <w:pPr>
              <w:jc w:val="center"/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32"/>
                <w:szCs w:val="32"/>
                <w:lang w:eastAsia="fi-FI"/>
              </w:rPr>
              <w:t>-3.256</w:t>
            </w:r>
          </w:p>
        </w:tc>
      </w:tr>
    </w:tbl>
    <w:p w14:paraId="1128196E" w14:textId="316499F0" w:rsidR="00D6483C" w:rsidRPr="00077A6A" w:rsidRDefault="00D6483C" w:rsidP="00D6483C">
      <w:pPr>
        <w:spacing w:after="160" w:line="259" w:lineRule="auto"/>
        <w:rPr>
          <w:noProof/>
          <w:lang w:val="en-US"/>
        </w:rPr>
        <w:sectPr w:rsidR="00D6483C" w:rsidRPr="00077A6A" w:rsidSect="00E66B07">
          <w:pgSz w:w="16840" w:h="11900" w:orient="landscape"/>
          <w:pgMar w:top="1134" w:right="1418" w:bottom="1134" w:left="1418" w:header="709" w:footer="709" w:gutter="0"/>
          <w:cols w:space="708"/>
          <w:docGrid w:linePitch="360"/>
        </w:sectPr>
      </w:pPr>
      <w:r w:rsidRPr="00077A6A">
        <w:rPr>
          <w:noProof/>
          <w:lang w:val="en-US"/>
        </w:rPr>
        <w:t xml:space="preserve">Supplementary table 2. </w:t>
      </w:r>
      <w:r w:rsidRPr="00077A6A">
        <w:rPr>
          <w:lang w:val="en-US"/>
        </w:rPr>
        <w:t xml:space="preserve">Means </w:t>
      </w:r>
      <w:r w:rsidRPr="00077A6A">
        <w:rPr>
          <w:rFonts w:cstheme="minorHAnsi"/>
          <w:lang w:val="en-US"/>
        </w:rPr>
        <w:t>±</w:t>
      </w:r>
      <w:r w:rsidRPr="00077A6A">
        <w:rPr>
          <w:lang w:val="en-US"/>
        </w:rPr>
        <w:t xml:space="preserve"> standard deviations and 95% limits of agreement for the Bland-Altman plots in each speed for the Sartorio Xelometer  EE estimation.</w:t>
      </w:r>
    </w:p>
    <w:p w14:paraId="16477DFF" w14:textId="6B3AEB18" w:rsidR="00F72664" w:rsidRPr="00077A6A" w:rsidRDefault="00F72664" w:rsidP="00F72664">
      <w:pPr>
        <w:rPr>
          <w:noProof/>
          <w:lang w:val="en-US"/>
        </w:rPr>
      </w:pPr>
      <w:r w:rsidRPr="00077A6A">
        <w:rPr>
          <w:noProof/>
          <w:lang w:val="en-US"/>
        </w:rPr>
        <w:lastRenderedPageBreak/>
        <w:t xml:space="preserve">Supplementary Table </w:t>
      </w:r>
      <w:r w:rsidR="00D6483C" w:rsidRPr="00077A6A">
        <w:rPr>
          <w:noProof/>
          <w:lang w:val="en-US"/>
        </w:rPr>
        <w:t>3</w:t>
      </w:r>
      <w:r w:rsidRPr="00077A6A">
        <w:rPr>
          <w:noProof/>
          <w:lang w:val="en-US"/>
        </w:rPr>
        <w:t xml:space="preserve">. </w:t>
      </w:r>
      <w:r w:rsidRPr="00077A6A">
        <w:rPr>
          <w:lang w:val="en-US"/>
        </w:rPr>
        <w:t xml:space="preserve">Means </w:t>
      </w:r>
      <w:r w:rsidRPr="00077A6A">
        <w:rPr>
          <w:rFonts w:cstheme="minorHAnsi"/>
          <w:lang w:val="en-US"/>
        </w:rPr>
        <w:t>±</w:t>
      </w:r>
      <w:r w:rsidRPr="00077A6A">
        <w:rPr>
          <w:lang w:val="en-US"/>
        </w:rPr>
        <w:t xml:space="preserve"> standard deviations and 95% limits of agreement for the Bland-Altman plots in each speed and device in the validation cohort 2.</w:t>
      </w:r>
    </w:p>
    <w:p w14:paraId="176C116B" w14:textId="45BD2B3A" w:rsidR="00F72664" w:rsidRPr="00077A6A" w:rsidRDefault="00F72664">
      <w:pPr>
        <w:rPr>
          <w:noProof/>
        </w:rPr>
      </w:pPr>
      <w:r w:rsidRPr="00077A6A">
        <w:rPr>
          <w:noProof/>
          <w:lang w:val="en-US"/>
        </w:rPr>
        <w:drawing>
          <wp:inline distT="0" distB="0" distL="0" distR="0" wp14:anchorId="7BED0B4A" wp14:editId="4FD70F91">
            <wp:extent cx="5738408" cy="4343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098" cy="4362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301E73" w14:textId="42A19F16" w:rsidR="00710247" w:rsidRPr="00077A6A" w:rsidRDefault="00710247">
      <w:pPr>
        <w:rPr>
          <w:noProof/>
        </w:rPr>
      </w:pPr>
    </w:p>
    <w:p w14:paraId="565EA6EC" w14:textId="312CD214" w:rsidR="00710247" w:rsidRPr="00077A6A" w:rsidRDefault="00710247">
      <w:pPr>
        <w:rPr>
          <w:noProof/>
          <w:lang w:val="en-US"/>
        </w:rPr>
      </w:pPr>
      <w:r w:rsidRPr="00077A6A">
        <w:rPr>
          <w:noProof/>
          <w:lang w:val="en-US"/>
        </w:rPr>
        <w:t>Supplementary Table 4. The parameters for the Sartorio Xelometer step detection program</w:t>
      </w:r>
      <w:r w:rsidR="00D60618" w:rsidRPr="00077A6A">
        <w:rPr>
          <w:noProof/>
          <w:lang w:val="en-US"/>
        </w:rPr>
        <w:t xml:space="preserve"> on the low acceleration area</w:t>
      </w:r>
      <w:r w:rsidRPr="00077A6A">
        <w:rPr>
          <w:noProof/>
          <w:lang w:val="en-US"/>
        </w:rPr>
        <w:t>. The program analyzes the length of the</w:t>
      </w:r>
      <w:r w:rsidR="00D60618" w:rsidRPr="00077A6A">
        <w:rPr>
          <w:noProof/>
          <w:lang w:val="en-US"/>
        </w:rPr>
        <w:t xml:space="preserve"> norm of the</w:t>
      </w:r>
      <w:r w:rsidRPr="00077A6A">
        <w:rPr>
          <w:noProof/>
          <w:lang w:val="en-US"/>
        </w:rPr>
        <w:t xml:space="preserve"> 3d acceleration signal. </w:t>
      </w:r>
    </w:p>
    <w:p w14:paraId="3BC92F39" w14:textId="77777777" w:rsidR="00710247" w:rsidRPr="00077A6A" w:rsidRDefault="00710247">
      <w:pPr>
        <w:rPr>
          <w:noProof/>
          <w:lang w:val="en-US"/>
        </w:rPr>
      </w:pPr>
    </w:p>
    <w:tbl>
      <w:tblPr>
        <w:tblW w:w="6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0"/>
        <w:gridCol w:w="1360"/>
        <w:gridCol w:w="1200"/>
      </w:tblGrid>
      <w:tr w:rsidR="00710247" w:rsidRPr="00077A6A" w14:paraId="3A409DBE" w14:textId="77777777" w:rsidTr="00710247">
        <w:trPr>
          <w:trHeight w:val="42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05943EC" w14:textId="77777777" w:rsidR="00710247" w:rsidRPr="00077A6A" w:rsidRDefault="00710247" w:rsidP="00710247">
            <w:pPr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fi-FI"/>
              </w:rPr>
              <w:t>Parameter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B8F8A28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fi-FI"/>
              </w:rPr>
              <w:t>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B3D6B5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b/>
                <w:bCs/>
                <w:color w:val="000000"/>
                <w:sz w:val="22"/>
                <w:szCs w:val="22"/>
                <w:lang w:eastAsia="fi-FI"/>
              </w:rPr>
              <w:t>Unit</w:t>
            </w:r>
          </w:p>
        </w:tc>
      </w:tr>
      <w:tr w:rsidR="00710247" w:rsidRPr="00077A6A" w14:paraId="49461B7D" w14:textId="77777777" w:rsidTr="00710247">
        <w:trPr>
          <w:trHeight w:val="345"/>
        </w:trPr>
        <w:tc>
          <w:tcPr>
            <w:tcW w:w="3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06082" w14:textId="77777777" w:rsidR="00710247" w:rsidRPr="00077A6A" w:rsidRDefault="00710247" w:rsidP="00710247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1. Threshold</w:t>
            </w:r>
          </w:p>
        </w:tc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336F1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9.9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F7B9E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m/s</w:t>
            </w: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</w:tr>
      <w:tr w:rsidR="00710247" w:rsidRPr="00077A6A" w14:paraId="124CCAC5" w14:textId="77777777" w:rsidTr="00710247">
        <w:trPr>
          <w:trHeight w:val="75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1996201" w14:textId="77777777" w:rsidR="00710247" w:rsidRPr="00077A6A" w:rsidRDefault="00710247" w:rsidP="00710247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 w:eastAsia="fi-FI"/>
              </w:rPr>
              <w:t>2. The maximum value of the 3d acceleration peak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45180CE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10.64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C71A68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m/s</w:t>
            </w: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vertAlign w:val="superscript"/>
                <w:lang w:eastAsia="fi-FI"/>
              </w:rPr>
              <w:t>2</w:t>
            </w:r>
          </w:p>
        </w:tc>
      </w:tr>
      <w:tr w:rsidR="00710247" w:rsidRPr="00077A6A" w14:paraId="059EE2F7" w14:textId="77777777" w:rsidTr="00710247">
        <w:trPr>
          <w:trHeight w:val="375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BA9E1" w14:textId="77777777" w:rsidR="00710247" w:rsidRPr="00077A6A" w:rsidRDefault="00710247" w:rsidP="00710247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3. Slope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0ED11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44.14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34DDD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m/s</w:t>
            </w: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vertAlign w:val="superscript"/>
                <w:lang w:eastAsia="fi-FI"/>
              </w:rPr>
              <w:t>3</w:t>
            </w:r>
          </w:p>
        </w:tc>
      </w:tr>
      <w:tr w:rsidR="00710247" w:rsidRPr="00077A6A" w14:paraId="795C0914" w14:textId="77777777" w:rsidTr="00710247">
        <w:trPr>
          <w:trHeight w:val="525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75E2BD" w14:textId="77777777" w:rsidR="00710247" w:rsidRPr="00077A6A" w:rsidRDefault="00710247" w:rsidP="00710247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 w:eastAsia="fi-FI"/>
              </w:rPr>
              <w:t>4. The area of the acceleration peak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8851AA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0.784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CB1BAE6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m/s</w:t>
            </w:r>
          </w:p>
        </w:tc>
      </w:tr>
      <w:tr w:rsidR="00710247" w:rsidRPr="00077A6A" w14:paraId="3EDCCC0E" w14:textId="77777777" w:rsidTr="00710247">
        <w:trPr>
          <w:trHeight w:val="675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54A76" w14:textId="77777777" w:rsidR="00710247" w:rsidRPr="00077A6A" w:rsidRDefault="00710247" w:rsidP="00710247">
            <w:pPr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val="en-US" w:eastAsia="fi-FI"/>
              </w:rPr>
              <w:t>5. The time difference between consecutive acceleration peaks</w:t>
            </w:r>
          </w:p>
        </w:tc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676FF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0.51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FDE36" w14:textId="77777777" w:rsidR="00710247" w:rsidRPr="00077A6A" w:rsidRDefault="00710247" w:rsidP="00710247">
            <w:pPr>
              <w:jc w:val="center"/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</w:pPr>
            <w:r w:rsidRPr="00077A6A">
              <w:rPr>
                <w:rFonts w:ascii="Cambria" w:eastAsia="Times New Roman" w:hAnsi="Cambria" w:cs="Calibri"/>
                <w:color w:val="000000"/>
                <w:sz w:val="22"/>
                <w:szCs w:val="22"/>
                <w:lang w:eastAsia="fi-FI"/>
              </w:rPr>
              <w:t>s</w:t>
            </w:r>
          </w:p>
        </w:tc>
      </w:tr>
    </w:tbl>
    <w:p w14:paraId="3E9CE6CB" w14:textId="77777777" w:rsidR="00710247" w:rsidRPr="00077A6A" w:rsidRDefault="00710247">
      <w:pPr>
        <w:rPr>
          <w:noProof/>
        </w:rPr>
      </w:pPr>
    </w:p>
    <w:p w14:paraId="14F56034" w14:textId="6726C307" w:rsidR="00F72664" w:rsidRPr="00077A6A" w:rsidRDefault="00F72664">
      <w:pPr>
        <w:rPr>
          <w:noProof/>
          <w:lang w:val="en-US"/>
        </w:rPr>
      </w:pPr>
    </w:p>
    <w:p w14:paraId="7AF62F15" w14:textId="51793E60" w:rsidR="00F72664" w:rsidRPr="00077A6A" w:rsidRDefault="00374580">
      <w:pPr>
        <w:rPr>
          <w:noProof/>
        </w:rPr>
      </w:pPr>
      <w:r w:rsidRPr="00077A6A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85FD12C" wp14:editId="3EE86E69">
            <wp:extent cx="4352925" cy="276215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448" cy="277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ACB8F" w14:textId="3FDC93AC" w:rsidR="00F72664" w:rsidRPr="00077A6A" w:rsidRDefault="00F72664" w:rsidP="00F72664">
      <w:pPr>
        <w:rPr>
          <w:lang w:val="en-US"/>
        </w:rPr>
      </w:pPr>
      <w:r w:rsidRPr="00077A6A">
        <w:rPr>
          <w:noProof/>
          <w:lang w:val="en-US"/>
        </w:rPr>
        <w:t xml:space="preserve">Supplementary Figure 1. </w:t>
      </w:r>
      <w:r w:rsidRPr="00077A6A">
        <w:rPr>
          <w:lang w:val="en-US"/>
        </w:rPr>
        <w:t>Bland-Altman plot of steps detected with Sartorio Xelometer compared to direct observation in the optimization cohort 1. Differences and means were calculated for all speeds (4</w:t>
      </w:r>
      <w:r w:rsidR="008B0E87" w:rsidRPr="00077A6A">
        <w:rPr>
          <w:lang w:val="en-US"/>
        </w:rPr>
        <w:t>-</w:t>
      </w:r>
      <w:r w:rsidRPr="00077A6A">
        <w:rPr>
          <w:lang w:val="en-US"/>
        </w:rPr>
        <w:t>minute intervals) separately and plotted on the same graph. Solid lines: means of difference. Dashed lines; 1.96 SD of difference.</w:t>
      </w:r>
    </w:p>
    <w:p w14:paraId="192F10EE" w14:textId="27CEEC7C" w:rsidR="00F72664" w:rsidRPr="00077A6A" w:rsidRDefault="00374580">
      <w:pPr>
        <w:rPr>
          <w:noProof/>
          <w:lang w:val="en-US"/>
        </w:rPr>
      </w:pPr>
      <w:r w:rsidRPr="00077A6A">
        <w:rPr>
          <w:noProof/>
          <w:lang w:val="en-US"/>
        </w:rPr>
        <w:drawing>
          <wp:inline distT="0" distB="0" distL="0" distR="0" wp14:anchorId="23FD97B5" wp14:editId="6BBB69CD">
            <wp:extent cx="4391025" cy="2781300"/>
            <wp:effectExtent l="0" t="0" r="9525" b="0"/>
            <wp:docPr id="2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F91DC4-871E-4A33-971B-BD8858577186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FF91DC4-871E-4A33-971B-BD8858577186}"/>
                        </a:ext>
                      </a:extLst>
                    </pic:cNvPr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409" cy="2781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30772" w14:textId="7F13D7C8" w:rsidR="00F72664" w:rsidRPr="00077A6A" w:rsidRDefault="00F72664" w:rsidP="00F72664">
      <w:pPr>
        <w:rPr>
          <w:lang w:val="en-US"/>
        </w:rPr>
      </w:pPr>
      <w:r w:rsidRPr="00077A6A">
        <w:rPr>
          <w:lang w:val="en-US"/>
        </w:rPr>
        <w:t>Supplementary Figure 2. Bland-Altman plot of steps detected with activPAL compared to direct observation in the optimization cohort 1. Differences and means were calculated for all speeds (4</w:t>
      </w:r>
      <w:r w:rsidR="00D86067" w:rsidRPr="00077A6A">
        <w:rPr>
          <w:lang w:val="en-US"/>
        </w:rPr>
        <w:t>-</w:t>
      </w:r>
      <w:r w:rsidRPr="00077A6A">
        <w:rPr>
          <w:lang w:val="en-US"/>
        </w:rPr>
        <w:t xml:space="preserve"> minute intervals) separately and plotted on the same graph. Solid lines: means of difference. Dashed lines; 1.96 SD of difference.</w:t>
      </w:r>
    </w:p>
    <w:p w14:paraId="2236B51D" w14:textId="77777777" w:rsidR="00F72664" w:rsidRPr="00077A6A" w:rsidRDefault="00F72664">
      <w:pPr>
        <w:rPr>
          <w:noProof/>
          <w:lang w:val="en-US"/>
        </w:rPr>
      </w:pPr>
    </w:p>
    <w:p w14:paraId="69F6E0CD" w14:textId="3F1B0FC2" w:rsidR="00F72664" w:rsidRPr="00077A6A" w:rsidRDefault="00374580">
      <w:pPr>
        <w:rPr>
          <w:noProof/>
          <w:lang w:val="en-US"/>
        </w:rPr>
      </w:pPr>
      <w:r w:rsidRPr="00077A6A">
        <w:rPr>
          <w:noProof/>
          <w:lang w:val="en-US"/>
        </w:rPr>
        <w:lastRenderedPageBreak/>
        <w:drawing>
          <wp:inline distT="0" distB="0" distL="0" distR="0" wp14:anchorId="5A31A808" wp14:editId="36E72D77">
            <wp:extent cx="4391025" cy="2676525"/>
            <wp:effectExtent l="0" t="0" r="9525" b="9525"/>
            <wp:docPr id="2050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5AFD40-6376-43AB-88E4-2D6C3C7718D3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85AFD40-6376-43AB-88E4-2D6C3C7718D3}"/>
                        </a:ext>
                      </a:extLst>
                    </pic:cNvPr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357" cy="2676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77A6A">
        <w:rPr>
          <w:noProof/>
          <w:lang w:val="en-US"/>
        </w:rPr>
        <w:t xml:space="preserve"> </w:t>
      </w:r>
    </w:p>
    <w:p w14:paraId="0C3865EA" w14:textId="5E31B1CB" w:rsidR="00F72664" w:rsidRPr="00077A6A" w:rsidRDefault="00451070" w:rsidP="00F72664">
      <w:pPr>
        <w:rPr>
          <w:lang w:val="en-US"/>
        </w:rPr>
      </w:pPr>
      <w:r w:rsidRPr="00077A6A">
        <w:rPr>
          <w:lang w:val="en-US"/>
        </w:rPr>
        <w:t xml:space="preserve">Supplementary Figure 3. </w:t>
      </w:r>
      <w:r w:rsidR="00F72664" w:rsidRPr="00077A6A">
        <w:rPr>
          <w:lang w:val="en-US"/>
        </w:rPr>
        <w:t>Bland-Altman plot of steps detected with ActiGraph GT3X+ compared to direct observation in the optimization cohort 1. Differences and means were calculated for all speeds (4</w:t>
      </w:r>
      <w:r w:rsidR="00D86067" w:rsidRPr="00077A6A">
        <w:rPr>
          <w:lang w:val="en-US"/>
        </w:rPr>
        <w:t>-</w:t>
      </w:r>
      <w:r w:rsidR="00F72664" w:rsidRPr="00077A6A">
        <w:rPr>
          <w:lang w:val="en-US"/>
        </w:rPr>
        <w:t>minute intervals) separately and plotted on the same graph. Solid lines: means of difference. Dashed lines; 1.96 SD of difference.</w:t>
      </w:r>
    </w:p>
    <w:p w14:paraId="4E1D0E00" w14:textId="47A4468E" w:rsidR="00D6483C" w:rsidRPr="00077A6A" w:rsidRDefault="00D6483C" w:rsidP="00F72664">
      <w:pPr>
        <w:rPr>
          <w:lang w:val="en-US"/>
        </w:rPr>
      </w:pPr>
    </w:p>
    <w:p w14:paraId="04338936" w14:textId="7B57532E" w:rsidR="00D6483C" w:rsidRPr="00077A6A" w:rsidRDefault="00D6483C" w:rsidP="00F72664">
      <w:pPr>
        <w:rPr>
          <w:lang w:val="en-US"/>
        </w:rPr>
      </w:pPr>
      <w:r w:rsidRPr="00077A6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38A5A7B" wp14:editId="1560557C">
            <wp:extent cx="4243845" cy="249555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631" cy="2507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9A840" w14:textId="55B4E362" w:rsidR="00D6483C" w:rsidRPr="00077A6A" w:rsidRDefault="00D6483C" w:rsidP="00D6483C">
      <w:pPr>
        <w:rPr>
          <w:lang w:val="en-US"/>
        </w:rPr>
      </w:pPr>
      <w:r w:rsidRPr="00077A6A">
        <w:rPr>
          <w:lang w:val="en-US"/>
        </w:rPr>
        <w:t xml:space="preserve">Supplementary Figure 4. Bland-Altman plot of </w:t>
      </w:r>
      <w:r w:rsidR="00396815" w:rsidRPr="00077A6A">
        <w:rPr>
          <w:lang w:val="en-US"/>
        </w:rPr>
        <w:t>MET estimated with Sartorio Xelometer and indirect calorimetry measured MET</w:t>
      </w:r>
      <w:r w:rsidRPr="00077A6A">
        <w:rPr>
          <w:lang w:val="en-US"/>
        </w:rPr>
        <w:t xml:space="preserve"> in the optimization cohort 1. Differences and means were calculated for all speeds (4</w:t>
      </w:r>
      <w:r w:rsidR="00D86067" w:rsidRPr="00077A6A">
        <w:rPr>
          <w:lang w:val="en-US"/>
        </w:rPr>
        <w:t>-</w:t>
      </w:r>
      <w:r w:rsidRPr="00077A6A">
        <w:rPr>
          <w:lang w:val="en-US"/>
        </w:rPr>
        <w:t>minute intervals) separately and plotted on the same graph. Solid lines: means of difference. Dashed lines; 1.96 SD of difference.</w:t>
      </w:r>
    </w:p>
    <w:p w14:paraId="26AACAF3" w14:textId="0043DAF7" w:rsidR="00D6483C" w:rsidRPr="00077A6A" w:rsidRDefault="00D6483C" w:rsidP="00F72664">
      <w:pPr>
        <w:rPr>
          <w:lang w:val="en-US"/>
        </w:rPr>
      </w:pPr>
    </w:p>
    <w:p w14:paraId="665818E8" w14:textId="5CC0578B" w:rsidR="00451070" w:rsidRPr="00077A6A" w:rsidRDefault="00374580">
      <w:pPr>
        <w:rPr>
          <w:lang w:val="en-US"/>
        </w:rPr>
      </w:pPr>
      <w:r w:rsidRPr="00077A6A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4D56546" wp14:editId="606ABA49">
            <wp:extent cx="4368085" cy="27717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474" cy="2780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536AED" w14:textId="06A901B2" w:rsidR="00451070" w:rsidRPr="00077A6A" w:rsidRDefault="00451070" w:rsidP="00451070">
      <w:pPr>
        <w:rPr>
          <w:lang w:val="en-US"/>
        </w:rPr>
      </w:pPr>
      <w:r w:rsidRPr="00077A6A">
        <w:rPr>
          <w:noProof/>
          <w:lang w:val="en-US"/>
        </w:rPr>
        <w:t xml:space="preserve">Supplementary Figure </w:t>
      </w:r>
      <w:r w:rsidR="00D6483C" w:rsidRPr="00077A6A">
        <w:rPr>
          <w:noProof/>
          <w:lang w:val="en-US"/>
        </w:rPr>
        <w:t>5</w:t>
      </w:r>
      <w:r w:rsidRPr="00077A6A">
        <w:rPr>
          <w:noProof/>
          <w:lang w:val="en-US"/>
        </w:rPr>
        <w:t xml:space="preserve">. </w:t>
      </w:r>
      <w:r w:rsidRPr="00077A6A">
        <w:rPr>
          <w:lang w:val="en-US"/>
        </w:rPr>
        <w:t>Bland-Altman plot of steps detected with Sartorio Xelometer compared to direct observation in the validation cohort 2. Differences and means were calculated for all speeds (4</w:t>
      </w:r>
      <w:r w:rsidR="00D86067" w:rsidRPr="00077A6A">
        <w:rPr>
          <w:lang w:val="en-US"/>
        </w:rPr>
        <w:t>-</w:t>
      </w:r>
      <w:r w:rsidRPr="00077A6A">
        <w:rPr>
          <w:lang w:val="en-US"/>
        </w:rPr>
        <w:t>minute intervals) separately and plotted on the same graph. Solid lines: means of difference. Dashed lines; 1.96 SD of difference.</w:t>
      </w:r>
    </w:p>
    <w:p w14:paraId="59EB527A" w14:textId="77777777" w:rsidR="00451070" w:rsidRPr="00077A6A" w:rsidRDefault="00451070">
      <w:pPr>
        <w:rPr>
          <w:lang w:val="en-US"/>
        </w:rPr>
      </w:pPr>
    </w:p>
    <w:p w14:paraId="0361F986" w14:textId="60AE4E2A" w:rsidR="00451070" w:rsidRPr="00077A6A" w:rsidRDefault="00374580">
      <w:pPr>
        <w:rPr>
          <w:lang w:val="en-US"/>
        </w:rPr>
      </w:pPr>
      <w:r w:rsidRPr="00077A6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370C521" wp14:editId="6A38B5DB">
            <wp:extent cx="4338064" cy="2752725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973" cy="276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146CC" w14:textId="64CF5C46" w:rsidR="00451070" w:rsidRPr="00077A6A" w:rsidRDefault="00451070" w:rsidP="00451070">
      <w:pPr>
        <w:rPr>
          <w:lang w:val="en-US"/>
        </w:rPr>
      </w:pPr>
      <w:r w:rsidRPr="00077A6A">
        <w:rPr>
          <w:lang w:val="en-US"/>
        </w:rPr>
        <w:t xml:space="preserve">Supplementary Figure </w:t>
      </w:r>
      <w:r w:rsidR="00D6483C" w:rsidRPr="00077A6A">
        <w:rPr>
          <w:lang w:val="en-US"/>
        </w:rPr>
        <w:t>6</w:t>
      </w:r>
      <w:r w:rsidRPr="00077A6A">
        <w:rPr>
          <w:lang w:val="en-US"/>
        </w:rPr>
        <w:t>. Bland-Altman plot of steps detected with activPAL compared to direct observation in the validation cohort 2. Differences and means were calculated for all speeds (4</w:t>
      </w:r>
      <w:r w:rsidR="008B0E87" w:rsidRPr="00077A6A">
        <w:rPr>
          <w:lang w:val="en-US"/>
        </w:rPr>
        <w:t>-</w:t>
      </w:r>
      <w:r w:rsidRPr="00077A6A">
        <w:rPr>
          <w:lang w:val="en-US"/>
        </w:rPr>
        <w:t>minute intervals) separately and plotted on the same graph. Solid lines: means of difference. Dashed lines; 1.96 SD of difference.</w:t>
      </w:r>
    </w:p>
    <w:p w14:paraId="19F97BD9" w14:textId="77777777" w:rsidR="00451070" w:rsidRPr="00077A6A" w:rsidRDefault="00451070">
      <w:pPr>
        <w:rPr>
          <w:lang w:val="en-US"/>
        </w:rPr>
      </w:pPr>
    </w:p>
    <w:p w14:paraId="22C26B4A" w14:textId="683B646B" w:rsidR="007F3DBF" w:rsidRPr="00077A6A" w:rsidRDefault="00374580">
      <w:pPr>
        <w:rPr>
          <w:lang w:val="en-US"/>
        </w:rPr>
      </w:pPr>
      <w:r w:rsidRPr="00077A6A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26430D9" wp14:editId="22119A88">
            <wp:extent cx="4337685" cy="2752483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0495" cy="27669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1EFE6" w14:textId="0B231BF0" w:rsidR="00451070" w:rsidRPr="00077A6A" w:rsidRDefault="00451070" w:rsidP="00451070">
      <w:pPr>
        <w:rPr>
          <w:lang w:val="en-US"/>
        </w:rPr>
      </w:pPr>
      <w:r w:rsidRPr="00077A6A">
        <w:rPr>
          <w:lang w:val="en-US"/>
        </w:rPr>
        <w:t xml:space="preserve">Supplementary Figure </w:t>
      </w:r>
      <w:r w:rsidR="00D6483C" w:rsidRPr="00077A6A">
        <w:rPr>
          <w:lang w:val="en-US"/>
        </w:rPr>
        <w:t>7</w:t>
      </w:r>
      <w:r w:rsidRPr="00077A6A">
        <w:rPr>
          <w:lang w:val="en-US"/>
        </w:rPr>
        <w:t>. Bland-Altman plot of steps detected with ActiGraph GT3X+ compared to direct observation in the validation cohort 2. Differences and means were calculated for all speeds (4</w:t>
      </w:r>
      <w:r w:rsidR="008B0E87" w:rsidRPr="00077A6A">
        <w:rPr>
          <w:lang w:val="en-US"/>
        </w:rPr>
        <w:t>-</w:t>
      </w:r>
      <w:r w:rsidRPr="00077A6A">
        <w:rPr>
          <w:lang w:val="en-US"/>
        </w:rPr>
        <w:t>minute intervals) separately and plotted on the same graph. Solid lines: means of difference. Dashed lines; 1.96 SD of difference.</w:t>
      </w:r>
    </w:p>
    <w:p w14:paraId="5C9B71A6" w14:textId="153B7BDA" w:rsidR="00451070" w:rsidRPr="00077A6A" w:rsidRDefault="00451070">
      <w:pPr>
        <w:spacing w:after="160" w:line="259" w:lineRule="auto"/>
        <w:rPr>
          <w:lang w:val="en-US"/>
        </w:rPr>
      </w:pPr>
      <w:r w:rsidRPr="00077A6A">
        <w:rPr>
          <w:lang w:val="en-US"/>
        </w:rPr>
        <w:br w:type="page"/>
      </w:r>
    </w:p>
    <w:p w14:paraId="260B177D" w14:textId="77777777" w:rsidR="00451070" w:rsidRPr="00077A6A" w:rsidRDefault="00451070">
      <w:pPr>
        <w:rPr>
          <w:lang w:val="en-US"/>
        </w:rPr>
      </w:pPr>
    </w:p>
    <w:p w14:paraId="764308D2" w14:textId="42D0D001" w:rsidR="00451070" w:rsidRPr="00077A6A" w:rsidRDefault="00880D65" w:rsidP="00451070">
      <w:pPr>
        <w:rPr>
          <w:lang w:val="en-US"/>
        </w:rPr>
      </w:pPr>
      <w:r w:rsidRPr="00077A6A">
        <w:rPr>
          <w:noProof/>
          <w:lang w:val="en-US"/>
        </w:rPr>
        <w:drawing>
          <wp:inline distT="0" distB="0" distL="0" distR="0" wp14:anchorId="5FC88376" wp14:editId="3B4259B9">
            <wp:extent cx="3152775" cy="2951799"/>
            <wp:effectExtent l="0" t="0" r="0" b="127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9137" cy="2957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65D6C" w14:textId="77777777" w:rsidR="00451070" w:rsidRPr="00077A6A" w:rsidRDefault="00451070" w:rsidP="00451070">
      <w:pPr>
        <w:rPr>
          <w:lang w:val="en-US"/>
        </w:rPr>
      </w:pPr>
    </w:p>
    <w:p w14:paraId="183BF792" w14:textId="45074D47" w:rsidR="00451070" w:rsidRPr="00F72664" w:rsidRDefault="00451070">
      <w:pPr>
        <w:rPr>
          <w:lang w:val="en-US"/>
        </w:rPr>
      </w:pPr>
      <w:r w:rsidRPr="00077A6A">
        <w:rPr>
          <w:lang w:val="en-US"/>
        </w:rPr>
        <w:t xml:space="preserve">Supplementary Figure </w:t>
      </w:r>
      <w:r w:rsidR="00D6483C" w:rsidRPr="00077A6A">
        <w:rPr>
          <w:lang w:val="en-US"/>
        </w:rPr>
        <w:t>8</w:t>
      </w:r>
      <w:r w:rsidRPr="00077A6A">
        <w:rPr>
          <w:lang w:val="en-US"/>
        </w:rPr>
        <w:t>. The of view of Sartorio Xelometer. Dimensions are 83mm x 48mm x 15mm.</w:t>
      </w:r>
      <w:r w:rsidRPr="00451070">
        <w:rPr>
          <w:lang w:val="en-US"/>
        </w:rPr>
        <w:t xml:space="preserve"> </w:t>
      </w:r>
    </w:p>
    <w:sectPr w:rsidR="00451070" w:rsidRPr="00F72664" w:rsidSect="00077A6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E6B9B8" w14:textId="77777777" w:rsidR="00F72664" w:rsidRDefault="00F72664" w:rsidP="00F72664">
      <w:r>
        <w:separator/>
      </w:r>
    </w:p>
  </w:endnote>
  <w:endnote w:type="continuationSeparator" w:id="0">
    <w:p w14:paraId="40E1E9B2" w14:textId="77777777" w:rsidR="00F72664" w:rsidRDefault="00F72664" w:rsidP="00F72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4B9F90" w14:textId="77777777" w:rsidR="00F72664" w:rsidRDefault="00F72664" w:rsidP="00F72664">
      <w:r>
        <w:separator/>
      </w:r>
    </w:p>
  </w:footnote>
  <w:footnote w:type="continuationSeparator" w:id="0">
    <w:p w14:paraId="629E94F2" w14:textId="77777777" w:rsidR="00F72664" w:rsidRDefault="00F72664" w:rsidP="00F72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580"/>
    <w:rsid w:val="00077A6A"/>
    <w:rsid w:val="00213894"/>
    <w:rsid w:val="00246904"/>
    <w:rsid w:val="00273CF1"/>
    <w:rsid w:val="00374580"/>
    <w:rsid w:val="00396815"/>
    <w:rsid w:val="00415C0A"/>
    <w:rsid w:val="00451070"/>
    <w:rsid w:val="004C4AFF"/>
    <w:rsid w:val="005246B1"/>
    <w:rsid w:val="006360D9"/>
    <w:rsid w:val="00710247"/>
    <w:rsid w:val="00760484"/>
    <w:rsid w:val="00785B08"/>
    <w:rsid w:val="007E6590"/>
    <w:rsid w:val="007F3DBF"/>
    <w:rsid w:val="00880D65"/>
    <w:rsid w:val="008B0E87"/>
    <w:rsid w:val="008C4D71"/>
    <w:rsid w:val="009A553C"/>
    <w:rsid w:val="00A00DF5"/>
    <w:rsid w:val="00A10CDE"/>
    <w:rsid w:val="00B01C8E"/>
    <w:rsid w:val="00BD7500"/>
    <w:rsid w:val="00C411C7"/>
    <w:rsid w:val="00D60618"/>
    <w:rsid w:val="00D6483C"/>
    <w:rsid w:val="00D86067"/>
    <w:rsid w:val="00E037DC"/>
    <w:rsid w:val="00E24535"/>
    <w:rsid w:val="00E66B07"/>
    <w:rsid w:val="00F7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6C2FF"/>
  <w15:chartTrackingRefBased/>
  <w15:docId w15:val="{6668F172-3DD8-4E54-B999-0C983BC04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58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266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266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266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664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51070"/>
  </w:style>
  <w:style w:type="character" w:styleId="CommentReference">
    <w:name w:val="annotation reference"/>
    <w:basedOn w:val="DefaultParagraphFont"/>
    <w:uiPriority w:val="99"/>
    <w:semiHidden/>
    <w:unhideWhenUsed/>
    <w:rsid w:val="00C411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1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1C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0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Stenbäck</dc:creator>
  <cp:keywords/>
  <dc:description/>
  <cp:lastModifiedBy>Mary Jenifer.T</cp:lastModifiedBy>
  <cp:revision>6</cp:revision>
  <dcterms:created xsi:type="dcterms:W3CDTF">2021-07-16T08:16:00Z</dcterms:created>
  <dcterms:modified xsi:type="dcterms:W3CDTF">2021-08-26T02:57:00Z</dcterms:modified>
</cp:coreProperties>
</file>